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1"/>
        <w:tblpPr w:leftFromText="141" w:rightFromText="141" w:vertAnchor="page" w:horzAnchor="margin" w:tblpY="1079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515"/>
        <w:gridCol w:w="1496"/>
        <w:gridCol w:w="1710"/>
        <w:gridCol w:w="1747"/>
        <w:gridCol w:w="851"/>
        <w:gridCol w:w="1720"/>
      </w:tblGrid>
      <w:tr w:rsidR="00CE7E04" w:rsidRPr="00204715" w:rsidTr="00CE7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6"/>
            <w:tcBorders>
              <w:top w:val="nil"/>
              <w:bottom w:val="single" w:sz="4" w:space="0" w:color="auto"/>
            </w:tcBorders>
          </w:tcPr>
          <w:p w:rsidR="00CE7E04" w:rsidRPr="00204715" w:rsidRDefault="00CE7E04" w:rsidP="00CE7E04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20471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able S5. Family Based Association test of leprosy outcome (PB and MB) from Duque de Caxias city population</w:t>
            </w:r>
          </w:p>
          <w:p w:rsidR="00CE7E04" w:rsidRPr="00204715" w:rsidRDefault="00CE7E04" w:rsidP="00CE7E04">
            <w:pPr>
              <w:keepNext/>
              <w:keepLines/>
              <w:spacing w:before="200" w:line="276" w:lineRule="auto"/>
              <w:outlineLvl w:val="2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</w:tr>
      <w:tr w:rsidR="00CE7E04" w:rsidRPr="00204715" w:rsidTr="00CE7E04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bCs w:val="0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iRSNP-146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ansmit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ot transmit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llele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Z Tes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CE7E04" w:rsidRPr="00204715" w:rsidTr="00CE7E0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spacing w:before="24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aucibacillary</w:t>
            </w:r>
            <w:proofErr w:type="spellEnd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: 45 nuclear families, 195 individuals</w:t>
            </w:r>
          </w:p>
          <w:p w:rsidR="00CE7E04" w:rsidRPr="00204715" w:rsidRDefault="00CE7E04" w:rsidP="00CE7E04">
            <w:pPr>
              <w:keepNext/>
              <w:keepLines/>
              <w:spacing w:before="240" w:line="276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E7E04" w:rsidRPr="00204715" w:rsidTr="00CE7E0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Cs w:val="0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 2.5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CE7E04" w:rsidRPr="00204715" w:rsidTr="00CE7E0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bCs w:val="0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56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CE7E04" w:rsidRPr="00204715" w:rsidTr="00CE7E0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6"/>
            <w:tcBorders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ultibacillary</w:t>
            </w:r>
            <w:proofErr w:type="spellEnd"/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: 41 nuclear families, 193 persons</w:t>
            </w:r>
          </w:p>
          <w:p w:rsidR="00CE7E04" w:rsidRPr="00204715" w:rsidRDefault="00CE7E04" w:rsidP="00CE7E04">
            <w:pPr>
              <w:keepNext/>
              <w:keepLine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276" w:lineRule="auto"/>
              <w:jc w:val="center"/>
              <w:outlineLvl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E7E04" w:rsidRPr="00204715" w:rsidTr="00CE7E0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1.2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CE7E04" w:rsidRPr="00204715" w:rsidTr="00CE7E0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.2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CE7E04" w:rsidRPr="00204715" w:rsidTr="00CE7E04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7E04" w:rsidRPr="00204715" w:rsidRDefault="00CE7E04" w:rsidP="00CE7E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204715">
              <w:rPr>
                <w:rFonts w:ascii="Times New Roman" w:eastAsia="Calibri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Q statistic (heterogeneity) p-value= 0.40</w:t>
            </w:r>
          </w:p>
        </w:tc>
      </w:tr>
    </w:tbl>
    <w:p w:rsidR="003529D2" w:rsidRPr="00CE7E04" w:rsidRDefault="00CE7E04">
      <w:pPr>
        <w:rPr>
          <w:lang w:val="en-US"/>
        </w:rPr>
      </w:pPr>
      <w:bookmarkStart w:id="0" w:name="_GoBack"/>
      <w:bookmarkEnd w:id="0"/>
    </w:p>
    <w:sectPr w:rsidR="003529D2" w:rsidRPr="00CE7E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E04"/>
    <w:rsid w:val="0021762E"/>
    <w:rsid w:val="00C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E04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CE7E04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E04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CE7E04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</dc:creator>
  <cp:lastModifiedBy>Milton</cp:lastModifiedBy>
  <cp:revision>1</cp:revision>
  <dcterms:created xsi:type="dcterms:W3CDTF">2014-07-25T18:18:00Z</dcterms:created>
  <dcterms:modified xsi:type="dcterms:W3CDTF">2014-07-25T18:18:00Z</dcterms:modified>
</cp:coreProperties>
</file>